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14F8C" w14:textId="77777777" w:rsidR="0063782C" w:rsidRPr="0063782C" w:rsidRDefault="0063782C" w:rsidP="0063782C">
      <w:pPr>
        <w:rPr>
          <w:rFonts w:ascii="Times New Roman" w:hAnsi="Times New Roman" w:cs="Times New Roman"/>
          <w:b/>
          <w:i/>
          <w:lang w:bidi="en-US"/>
        </w:rPr>
      </w:pPr>
      <w:r w:rsidRPr="0063782C">
        <w:rPr>
          <w:rFonts w:ascii="Times New Roman" w:hAnsi="Times New Roman" w:cs="Times New Roman"/>
          <w:b/>
          <w:i/>
          <w:lang w:bidi="en-US"/>
        </w:rPr>
        <w:t xml:space="preserve">Novel approach to modeling high-frequency activity data to assess therapeutic effects of analgesics in chronic pain conditions.  </w:t>
      </w:r>
    </w:p>
    <w:p w14:paraId="5B7906C4" w14:textId="77777777" w:rsidR="0063782C" w:rsidRDefault="0063782C" w:rsidP="00705B75">
      <w:pPr>
        <w:rPr>
          <w:rFonts w:ascii="Times New Roman" w:hAnsi="Times New Roman" w:cs="Times New Roman"/>
          <w:i/>
        </w:rPr>
      </w:pPr>
    </w:p>
    <w:p w14:paraId="6711D757" w14:textId="77777777" w:rsidR="0063782C" w:rsidRDefault="0063782C" w:rsidP="00705B75">
      <w:pPr>
        <w:rPr>
          <w:rFonts w:ascii="Times New Roman" w:hAnsi="Times New Roman" w:cs="Times New Roman"/>
          <w:i/>
        </w:rPr>
      </w:pPr>
    </w:p>
    <w:p w14:paraId="70E3C5B1" w14:textId="4D058025" w:rsidR="00705B75" w:rsidRDefault="00705B75" w:rsidP="00705B75">
      <w:pPr>
        <w:rPr>
          <w:rFonts w:ascii="Times New Roman" w:hAnsi="Times New Roman" w:cs="Times New Roman"/>
          <w:i/>
        </w:rPr>
      </w:pPr>
      <w:r>
        <w:rPr>
          <w:rFonts w:ascii="Times New Roman" w:hAnsi="Times New Roman" w:cs="Times New Roman"/>
          <w:i/>
        </w:rPr>
        <w:t xml:space="preserve">Supplementary File 1. </w:t>
      </w:r>
      <w:r w:rsidR="00B87061">
        <w:rPr>
          <w:rFonts w:ascii="Times New Roman" w:hAnsi="Times New Roman" w:cs="Times New Roman"/>
          <w:i/>
        </w:rPr>
        <w:t xml:space="preserve">Pertinent details </w:t>
      </w:r>
    </w:p>
    <w:p w14:paraId="1A257E61" w14:textId="77777777" w:rsidR="00705B75" w:rsidRDefault="00705B75" w:rsidP="00705B75">
      <w:pPr>
        <w:rPr>
          <w:rFonts w:ascii="Times New Roman" w:hAnsi="Times New Roman" w:cs="Times New Roman"/>
          <w:i/>
        </w:rPr>
      </w:pPr>
    </w:p>
    <w:p w14:paraId="753480BD" w14:textId="6D2406CB" w:rsidR="001D7D4A" w:rsidRPr="00060B3A" w:rsidRDefault="001D7D4A" w:rsidP="00705B75">
      <w:pPr>
        <w:rPr>
          <w:rFonts w:ascii="Times New Roman" w:hAnsi="Times New Roman" w:cs="Times New Roman"/>
          <w:i/>
        </w:rPr>
      </w:pPr>
      <w:r w:rsidRPr="00060B3A">
        <w:rPr>
          <w:rFonts w:ascii="Times New Roman" w:hAnsi="Times New Roman" w:cs="Times New Roman"/>
          <w:i/>
        </w:rPr>
        <w:t>Animals</w:t>
      </w:r>
    </w:p>
    <w:p w14:paraId="7A3BC60C" w14:textId="73FB0D32" w:rsidR="001D7D4A" w:rsidRPr="00770218" w:rsidRDefault="001D7D4A" w:rsidP="00705B75">
      <w:pPr>
        <w:rPr>
          <w:rFonts w:ascii="Times New Roman" w:hAnsi="Times New Roman" w:cs="Times New Roman"/>
        </w:rPr>
      </w:pPr>
      <w:r w:rsidRPr="00770218">
        <w:rPr>
          <w:rFonts w:ascii="Times New Roman" w:hAnsi="Times New Roman" w:cs="Times New Roman"/>
        </w:rPr>
        <w:t xml:space="preserve">Animals enrolled in the study were all client owned animals with naturally occurring chronic musculoskeletal disease. </w:t>
      </w:r>
    </w:p>
    <w:p w14:paraId="6229B012" w14:textId="77777777" w:rsidR="001D7D4A" w:rsidRPr="00770218" w:rsidRDefault="001D7D4A" w:rsidP="00705B75">
      <w:pPr>
        <w:rPr>
          <w:rFonts w:ascii="Times New Roman" w:hAnsi="Times New Roman" w:cs="Times New Roman"/>
        </w:rPr>
      </w:pPr>
    </w:p>
    <w:p w14:paraId="74548A29" w14:textId="77777777" w:rsidR="001D7D4A" w:rsidRPr="00060B3A" w:rsidRDefault="001D7D4A" w:rsidP="00705B75">
      <w:pPr>
        <w:rPr>
          <w:rFonts w:ascii="Times New Roman" w:hAnsi="Times New Roman" w:cs="Times New Roman"/>
          <w:i/>
        </w:rPr>
      </w:pPr>
      <w:r w:rsidRPr="00060B3A">
        <w:rPr>
          <w:rFonts w:ascii="Times New Roman" w:hAnsi="Times New Roman" w:cs="Times New Roman"/>
          <w:i/>
        </w:rPr>
        <w:t xml:space="preserve">Inclusion and Exclusion Criteria </w:t>
      </w:r>
    </w:p>
    <w:p w14:paraId="6A454F1D" w14:textId="1042C595" w:rsidR="001D7D4A" w:rsidRPr="00770218" w:rsidRDefault="001D7D4A" w:rsidP="00705B75">
      <w:pPr>
        <w:rPr>
          <w:rFonts w:ascii="Times New Roman" w:hAnsi="Times New Roman" w:cs="Times New Roman"/>
        </w:rPr>
      </w:pPr>
      <w:r w:rsidRPr="00770218">
        <w:rPr>
          <w:rFonts w:ascii="Times New Roman" w:hAnsi="Times New Roman" w:cs="Times New Roman"/>
        </w:rPr>
        <w:t xml:space="preserve">Cats were eligible to participate in the study if they had a qualifying degree of owner-noted mobility/activity impairment, evidence of pain during manipulation of at least two joints or spinal segments during veterinary orthopedic evaluation, and radiographic evidence of degenerative joint disease in at least two of the painful joints or spinal segments. Cats </w:t>
      </w:r>
      <w:r w:rsidR="004A36A0">
        <w:rPr>
          <w:rFonts w:ascii="Times New Roman" w:hAnsi="Times New Roman" w:cs="Times New Roman"/>
        </w:rPr>
        <w:t>were required to</w:t>
      </w:r>
      <w:r w:rsidRPr="00770218">
        <w:rPr>
          <w:rFonts w:ascii="Times New Roman" w:hAnsi="Times New Roman" w:cs="Times New Roman"/>
        </w:rPr>
        <w:t xml:space="preserve"> be greater than 1 year of age and weigh more than 1 kg. </w:t>
      </w:r>
      <w:r w:rsidR="00705B75">
        <w:rPr>
          <w:rFonts w:ascii="Times New Roman" w:hAnsi="Times New Roman" w:cs="Times New Roman"/>
        </w:rPr>
        <w:t>Other medical</w:t>
      </w:r>
      <w:r w:rsidRPr="00770218">
        <w:rPr>
          <w:rFonts w:ascii="Times New Roman" w:hAnsi="Times New Roman" w:cs="Times New Roman"/>
        </w:rPr>
        <w:t xml:space="preserve"> conditions were ruled out by careful review of the medical records, owner history, physical examination, complete blood count, serum biochemistry panels, and urinalysis. Cats with chronic kidney disease up to and including IRIS stage </w:t>
      </w:r>
      <w:r>
        <w:rPr>
          <w:rFonts w:ascii="Times New Roman" w:hAnsi="Times New Roman" w:cs="Times New Roman"/>
        </w:rPr>
        <w:t>2</w:t>
      </w:r>
      <w:r w:rsidRPr="00770218">
        <w:rPr>
          <w:rFonts w:ascii="Times New Roman" w:hAnsi="Times New Roman" w:cs="Times New Roman"/>
        </w:rPr>
        <w:t xml:space="preserve"> were eligible</w:t>
      </w:r>
      <w:r w:rsidR="00705B75">
        <w:rPr>
          <w:rFonts w:ascii="Times New Roman" w:hAnsi="Times New Roman" w:cs="Times New Roman"/>
        </w:rPr>
        <w:t>.</w:t>
      </w:r>
      <w:r w:rsidR="004A36A0">
        <w:rPr>
          <w:rFonts w:ascii="Times New Roman" w:hAnsi="Times New Roman" w:cs="Times New Roman"/>
        </w:rPr>
        <w:t xml:space="preserve"> Cats of </w:t>
      </w:r>
      <w:proofErr w:type="spellStart"/>
      <w:r w:rsidR="004A36A0">
        <w:rPr>
          <w:rFonts w:ascii="Times New Roman" w:hAnsi="Times New Roman" w:cs="Times New Roman"/>
        </w:rPr>
        <w:t>any body</w:t>
      </w:r>
      <w:proofErr w:type="spellEnd"/>
      <w:r w:rsidR="004A36A0">
        <w:rPr>
          <w:rFonts w:ascii="Times New Roman" w:hAnsi="Times New Roman" w:cs="Times New Roman"/>
        </w:rPr>
        <w:t xml:space="preserve"> condition score </w:t>
      </w:r>
      <w:r w:rsidR="00BB0232">
        <w:rPr>
          <w:rFonts w:ascii="Times New Roman" w:hAnsi="Times New Roman" w:cs="Times New Roman"/>
        </w:rPr>
        <w:t xml:space="preserve">(on a subjective scale of 1 to 9) </w:t>
      </w:r>
      <w:r w:rsidR="00C34433" w:rsidRPr="00C34433">
        <w:rPr>
          <w:rFonts w:ascii="Times New Roman" w:hAnsi="Times New Roman" w:cs="Times New Roman"/>
        </w:rPr>
        <w:t>{Laflamme, 1997 #12772}</w:t>
      </w:r>
      <w:r w:rsidR="00C34433">
        <w:rPr>
          <w:rFonts w:ascii="Times New Roman" w:hAnsi="Times New Roman" w:cs="Times New Roman"/>
        </w:rPr>
        <w:t xml:space="preserve"> </w:t>
      </w:r>
      <w:r w:rsidR="004A36A0">
        <w:rPr>
          <w:rFonts w:ascii="Times New Roman" w:hAnsi="Times New Roman" w:cs="Times New Roman"/>
        </w:rPr>
        <w:t xml:space="preserve">were eligible. </w:t>
      </w:r>
    </w:p>
    <w:p w14:paraId="7FF8EE10" w14:textId="77777777" w:rsidR="001D7D4A" w:rsidRPr="00770218" w:rsidRDefault="001D7D4A" w:rsidP="00705B75">
      <w:pPr>
        <w:rPr>
          <w:rFonts w:ascii="Times New Roman" w:hAnsi="Times New Roman" w:cs="Times New Roman"/>
        </w:rPr>
      </w:pPr>
    </w:p>
    <w:p w14:paraId="6E830217" w14:textId="5CF0D52D" w:rsidR="00705B75" w:rsidRPr="00705B75" w:rsidRDefault="00705B75" w:rsidP="00705B75">
      <w:pPr>
        <w:rPr>
          <w:rFonts w:ascii="Times New Roman" w:hAnsi="Times New Roman" w:cs="Times New Roman"/>
          <w:i/>
          <w:iCs/>
        </w:rPr>
      </w:pPr>
      <w:r>
        <w:rPr>
          <w:rFonts w:ascii="Times New Roman" w:hAnsi="Times New Roman" w:cs="Times New Roman"/>
          <w:i/>
          <w:iCs/>
        </w:rPr>
        <w:t>Q</w:t>
      </w:r>
      <w:r w:rsidRPr="00705B75">
        <w:rPr>
          <w:rFonts w:ascii="Times New Roman" w:hAnsi="Times New Roman" w:cs="Times New Roman"/>
          <w:i/>
          <w:iCs/>
        </w:rPr>
        <w:t>ualifying degree of owner-noted mobility/activity impairment</w:t>
      </w:r>
    </w:p>
    <w:p w14:paraId="0C2080B8" w14:textId="0DF631F6" w:rsidR="001D7D4A" w:rsidRPr="00770218" w:rsidRDefault="00705B75" w:rsidP="00705B75">
      <w:pPr>
        <w:rPr>
          <w:rFonts w:ascii="Times New Roman" w:hAnsi="Times New Roman" w:cs="Times New Roman"/>
        </w:rPr>
      </w:pPr>
      <w:r>
        <w:rPr>
          <w:rFonts w:ascii="Times New Roman" w:hAnsi="Times New Roman" w:cs="Times New Roman"/>
        </w:rPr>
        <w:t>A</w:t>
      </w:r>
      <w:r w:rsidR="001D7D4A" w:rsidRPr="00770218">
        <w:rPr>
          <w:rFonts w:ascii="Times New Roman" w:hAnsi="Times New Roman" w:cs="Times New Roman"/>
        </w:rPr>
        <w:t xml:space="preserve"> Client Specific Outcome Measures (CSOM) assessment </w:t>
      </w:r>
      <w:r>
        <w:rPr>
          <w:rFonts w:ascii="Times New Roman" w:hAnsi="Times New Roman" w:cs="Times New Roman"/>
        </w:rPr>
        <w:t>was constructed</w:t>
      </w:r>
      <w:r w:rsidR="004A36A0">
        <w:rPr>
          <w:rFonts w:ascii="Times New Roman" w:hAnsi="Times New Roman" w:cs="Times New Roman"/>
        </w:rPr>
        <w:t xml:space="preserve"> to rate the degree of impairment</w:t>
      </w:r>
      <w:r w:rsidR="001D7D4A" w:rsidRPr="00770218">
        <w:rPr>
          <w:rFonts w:ascii="Times New Roman" w:hAnsi="Times New Roman" w:cs="Times New Roman"/>
        </w:rPr>
        <w:t xml:space="preserve">. Owners rated their cat’s ability to perform each activity on a Likert type scale ranging from 4 (No Problem) to 0 (Impossible). </w:t>
      </w:r>
      <w:r w:rsidR="004A36A0">
        <w:rPr>
          <w:rFonts w:ascii="Times New Roman" w:hAnsi="Times New Roman" w:cs="Times New Roman"/>
        </w:rPr>
        <w:t>R</w:t>
      </w:r>
      <w:r w:rsidR="001D7D4A" w:rsidRPr="00770218">
        <w:rPr>
          <w:rFonts w:ascii="Times New Roman" w:hAnsi="Times New Roman" w:cs="Times New Roman"/>
        </w:rPr>
        <w:t>atings were converted to numerical scores, with a possible range of 0-12</w:t>
      </w:r>
      <w:r w:rsidR="004A36A0">
        <w:rPr>
          <w:rFonts w:ascii="Times New Roman" w:hAnsi="Times New Roman" w:cs="Times New Roman"/>
        </w:rPr>
        <w:t xml:space="preserve"> for the total score</w:t>
      </w:r>
      <w:r w:rsidR="001D7D4A" w:rsidRPr="00770218">
        <w:rPr>
          <w:rFonts w:ascii="Times New Roman" w:hAnsi="Times New Roman" w:cs="Times New Roman"/>
        </w:rPr>
        <w:t>. In order to ensure that cats enrolled in the current study had moderate to severe activity impairments, as rated by their owners, cats were eligible for inclusion if they received an owner-rated score of ≤5 on Day 0.</w:t>
      </w:r>
      <w:r w:rsidR="001D7D4A">
        <w:rPr>
          <w:rFonts w:ascii="Times New Roman" w:hAnsi="Times New Roman" w:cs="Times New Roman"/>
        </w:rPr>
        <w:t xml:space="preserve"> Owners completed the CSOM without knowledge of the cut-off for inclusion. </w:t>
      </w:r>
    </w:p>
    <w:p w14:paraId="55F6CDBD" w14:textId="77777777" w:rsidR="001D7D4A" w:rsidRDefault="001D7D4A" w:rsidP="00705B75">
      <w:pPr>
        <w:rPr>
          <w:rFonts w:ascii="Times New Roman" w:hAnsi="Times New Roman" w:cs="Times New Roman"/>
        </w:rPr>
      </w:pPr>
    </w:p>
    <w:p w14:paraId="783F9CA8" w14:textId="4DB006C7" w:rsidR="001D7D4A" w:rsidRPr="00060B3A" w:rsidRDefault="001D7D4A" w:rsidP="00705B75">
      <w:pPr>
        <w:rPr>
          <w:rFonts w:ascii="Times New Roman" w:hAnsi="Times New Roman" w:cs="Times New Roman"/>
          <w:i/>
        </w:rPr>
      </w:pPr>
      <w:r w:rsidRPr="00060B3A">
        <w:rPr>
          <w:rFonts w:ascii="Times New Roman" w:hAnsi="Times New Roman" w:cs="Times New Roman"/>
          <w:i/>
        </w:rPr>
        <w:t xml:space="preserve">Orthopedic </w:t>
      </w:r>
      <w:r w:rsidR="0004309F">
        <w:rPr>
          <w:rFonts w:ascii="Times New Roman" w:hAnsi="Times New Roman" w:cs="Times New Roman"/>
          <w:i/>
        </w:rPr>
        <w:t xml:space="preserve">and Radiographic </w:t>
      </w:r>
      <w:r w:rsidRPr="00060B3A">
        <w:rPr>
          <w:rFonts w:ascii="Times New Roman" w:hAnsi="Times New Roman" w:cs="Times New Roman"/>
          <w:i/>
        </w:rPr>
        <w:t>evaluation</w:t>
      </w:r>
    </w:p>
    <w:p w14:paraId="49BDA6A8" w14:textId="59D2FD98" w:rsidR="001D7D4A" w:rsidRPr="00770218" w:rsidRDefault="00705B75" w:rsidP="00705B75">
      <w:pPr>
        <w:rPr>
          <w:rFonts w:ascii="Times New Roman" w:hAnsi="Times New Roman" w:cs="Times New Roman"/>
        </w:rPr>
      </w:pPr>
      <w:r>
        <w:rPr>
          <w:rFonts w:ascii="Times New Roman" w:hAnsi="Times New Roman" w:cs="Times New Roman"/>
        </w:rPr>
        <w:t>E</w:t>
      </w:r>
      <w:r w:rsidR="001D7D4A" w:rsidRPr="00770218">
        <w:rPr>
          <w:rFonts w:ascii="Times New Roman" w:hAnsi="Times New Roman" w:cs="Times New Roman"/>
        </w:rPr>
        <w:t>very joint and axial skeletal segment (cervical, thoracic, lumbar, and lumbo-sacral) was palpated and manipulated. A pain response score from 0</w:t>
      </w:r>
      <w:r w:rsidR="001D7D4A">
        <w:rPr>
          <w:rFonts w:ascii="Times New Roman" w:hAnsi="Times New Roman" w:cs="Times New Roman"/>
        </w:rPr>
        <w:t xml:space="preserve"> (no pain) </w:t>
      </w:r>
      <w:r w:rsidR="001D7D4A" w:rsidRPr="00770218">
        <w:rPr>
          <w:rFonts w:ascii="Times New Roman" w:hAnsi="Times New Roman" w:cs="Times New Roman"/>
        </w:rPr>
        <w:t>-4</w:t>
      </w:r>
      <w:r w:rsidR="001D7D4A">
        <w:rPr>
          <w:rFonts w:ascii="Times New Roman" w:hAnsi="Times New Roman" w:cs="Times New Roman"/>
        </w:rPr>
        <w:t xml:space="preserve"> (severe)</w:t>
      </w:r>
      <w:r w:rsidR="001D7D4A" w:rsidRPr="00770218">
        <w:rPr>
          <w:rFonts w:ascii="Times New Roman" w:hAnsi="Times New Roman" w:cs="Times New Roman"/>
        </w:rPr>
        <w:t xml:space="preserve"> was assigned to each joint or axial segment based on the cat’s reaction</w:t>
      </w:r>
      <w:r w:rsidR="00C34433">
        <w:rPr>
          <w:rFonts w:ascii="Times New Roman" w:hAnsi="Times New Roman" w:cs="Times New Roman"/>
        </w:rPr>
        <w:t>, as previously described</w:t>
      </w:r>
      <w:r w:rsidR="001D7D4A" w:rsidRPr="00770218">
        <w:rPr>
          <w:rFonts w:ascii="Times New Roman" w:hAnsi="Times New Roman" w:cs="Times New Roman"/>
        </w:rPr>
        <w:t xml:space="preserve">. </w:t>
      </w:r>
      <w:r w:rsidR="00C34433" w:rsidRPr="00C34433">
        <w:rPr>
          <w:rFonts w:ascii="Times New Roman" w:hAnsi="Times New Roman" w:cs="Times New Roman"/>
        </w:rPr>
        <w:t>{Gruen, 2017 #15153}</w:t>
      </w:r>
      <w:r w:rsidR="00C34433">
        <w:rPr>
          <w:rFonts w:ascii="Times New Roman" w:hAnsi="Times New Roman" w:cs="Times New Roman"/>
        </w:rPr>
        <w:t xml:space="preserve"> </w:t>
      </w:r>
      <w:r w:rsidR="001D7D4A" w:rsidRPr="00770218">
        <w:rPr>
          <w:rFonts w:ascii="Times New Roman" w:hAnsi="Times New Roman" w:cs="Times New Roman"/>
        </w:rPr>
        <w:t xml:space="preserve">A total pain score was calculated as the sum of all the individual appendicular joint and axial skeletal segment pain scores. Cats </w:t>
      </w:r>
      <w:r w:rsidR="0004309F">
        <w:rPr>
          <w:rFonts w:ascii="Times New Roman" w:hAnsi="Times New Roman" w:cs="Times New Roman"/>
        </w:rPr>
        <w:t xml:space="preserve">were </w:t>
      </w:r>
      <w:r w:rsidR="001D7D4A" w:rsidRPr="00770218">
        <w:rPr>
          <w:rFonts w:ascii="Times New Roman" w:hAnsi="Times New Roman" w:cs="Times New Roman"/>
        </w:rPr>
        <w:t xml:space="preserve">sedated using a standard protocol and orthogonal radiographs were taken of every joint and spinal segment. Radiographs were reviewed for the presence of degenerative joint disease by a board-certified veterinary radiologist masked to the presence or location of pain. </w:t>
      </w:r>
      <w:r w:rsidR="0004309F" w:rsidRPr="00770218">
        <w:rPr>
          <w:rFonts w:ascii="Times New Roman" w:hAnsi="Times New Roman" w:cs="Times New Roman"/>
        </w:rPr>
        <w:t xml:space="preserve">A </w:t>
      </w:r>
      <w:r w:rsidR="0004309F">
        <w:rPr>
          <w:rFonts w:ascii="Times New Roman" w:hAnsi="Times New Roman" w:cs="Times New Roman"/>
        </w:rPr>
        <w:t xml:space="preserve">radiographic severity </w:t>
      </w:r>
      <w:r w:rsidR="0004309F" w:rsidRPr="00770218">
        <w:rPr>
          <w:rFonts w:ascii="Times New Roman" w:hAnsi="Times New Roman" w:cs="Times New Roman"/>
        </w:rPr>
        <w:t>score from 0</w:t>
      </w:r>
      <w:r w:rsidR="0004309F">
        <w:rPr>
          <w:rFonts w:ascii="Times New Roman" w:hAnsi="Times New Roman" w:cs="Times New Roman"/>
        </w:rPr>
        <w:t xml:space="preserve"> (normal) 10 (ankylosed)</w:t>
      </w:r>
      <w:r w:rsidR="0004309F" w:rsidRPr="00770218">
        <w:rPr>
          <w:rFonts w:ascii="Times New Roman" w:hAnsi="Times New Roman" w:cs="Times New Roman"/>
        </w:rPr>
        <w:t xml:space="preserve"> was assigned to each joint or axial segment</w:t>
      </w:r>
      <w:r w:rsidR="0004309F">
        <w:rPr>
          <w:rFonts w:ascii="Times New Roman" w:hAnsi="Times New Roman" w:cs="Times New Roman"/>
        </w:rPr>
        <w:t xml:space="preserve">, and summed scores represented the total OA score. </w:t>
      </w:r>
    </w:p>
    <w:p w14:paraId="0BAF558C" w14:textId="77777777" w:rsidR="001D7D4A" w:rsidRPr="00770218" w:rsidRDefault="001D7D4A" w:rsidP="00705B75">
      <w:pPr>
        <w:rPr>
          <w:rFonts w:ascii="Times New Roman" w:hAnsi="Times New Roman" w:cs="Times New Roman"/>
        </w:rPr>
      </w:pPr>
    </w:p>
    <w:p w14:paraId="60719F85" w14:textId="77777777" w:rsidR="001D7D4A" w:rsidRPr="007E7600" w:rsidRDefault="001D7D4A" w:rsidP="00705B75">
      <w:pPr>
        <w:rPr>
          <w:rFonts w:ascii="Times New Roman" w:hAnsi="Times New Roman" w:cs="Times New Roman"/>
          <w:i/>
        </w:rPr>
      </w:pPr>
      <w:bookmarkStart w:id="0" w:name="h.3b5623062989"/>
      <w:bookmarkStart w:id="1" w:name="_Toc175724375"/>
      <w:bookmarkStart w:id="2" w:name="_Toc307814497"/>
      <w:bookmarkStart w:id="3" w:name="_Toc371673512"/>
      <w:bookmarkStart w:id="4" w:name="_Toc386025604"/>
      <w:bookmarkStart w:id="5" w:name="_Toc386098231"/>
      <w:bookmarkEnd w:id="0"/>
      <w:r w:rsidRPr="007E7600">
        <w:rPr>
          <w:rFonts w:ascii="Times New Roman" w:hAnsi="Times New Roman" w:cs="Times New Roman"/>
          <w:i/>
        </w:rPr>
        <w:t>Randomization method</w:t>
      </w:r>
      <w:bookmarkEnd w:id="1"/>
      <w:bookmarkEnd w:id="2"/>
      <w:bookmarkEnd w:id="3"/>
      <w:bookmarkEnd w:id="4"/>
      <w:bookmarkEnd w:id="5"/>
    </w:p>
    <w:p w14:paraId="02018BFC" w14:textId="69D6AE77" w:rsidR="001D7D4A" w:rsidRDefault="001D7D4A" w:rsidP="00705B75">
      <w:pPr>
        <w:rPr>
          <w:rFonts w:ascii="Times New Roman" w:hAnsi="Times New Roman" w:cs="Times New Roman"/>
        </w:rPr>
      </w:pPr>
      <w:r w:rsidRPr="00770218">
        <w:rPr>
          <w:rFonts w:ascii="Times New Roman" w:hAnsi="Times New Roman" w:cs="Times New Roman"/>
        </w:rPr>
        <w:t xml:space="preserve">The cats were randomly allocated to one of two treatment sequences (meloxicam followed by placebo, OR, placebo followed by meloxicam), assigned according to predetermined randomization tables. Randomization was stratified by owner-rated degree of impairment based on total CSOM score. </w:t>
      </w:r>
    </w:p>
    <w:p w14:paraId="6BF00510" w14:textId="71FF1DFC" w:rsidR="00065DAF" w:rsidRDefault="00065DAF" w:rsidP="00705B75">
      <w:pPr>
        <w:rPr>
          <w:rFonts w:ascii="Times New Roman" w:hAnsi="Times New Roman" w:cs="Times New Roman"/>
        </w:rPr>
      </w:pPr>
    </w:p>
    <w:p w14:paraId="632E5165" w14:textId="766208DC" w:rsidR="00065DAF" w:rsidRPr="007F0657" w:rsidRDefault="00065DAF" w:rsidP="00705B75">
      <w:pPr>
        <w:rPr>
          <w:rFonts w:ascii="Times New Roman" w:hAnsi="Times New Roman" w:cs="Times New Roman"/>
          <w:i/>
          <w:iCs/>
          <w:color w:val="0070C0"/>
        </w:rPr>
      </w:pPr>
      <w:r w:rsidRPr="007F0657">
        <w:rPr>
          <w:rFonts w:ascii="Times New Roman" w:hAnsi="Times New Roman" w:cs="Times New Roman"/>
          <w:i/>
          <w:iCs/>
          <w:color w:val="0070C0"/>
        </w:rPr>
        <w:t>Sample Size Estimation</w:t>
      </w:r>
    </w:p>
    <w:p w14:paraId="370B3338" w14:textId="0A20EDBA" w:rsidR="00065DAF" w:rsidRPr="00065DAF" w:rsidRDefault="00065DAF" w:rsidP="00065DAF">
      <w:pPr>
        <w:rPr>
          <w:rFonts w:ascii="Times New Roman" w:hAnsi="Times New Roman" w:cs="Times New Roman"/>
          <w:color w:val="0070C0"/>
        </w:rPr>
      </w:pPr>
      <w:r w:rsidRPr="007F0657">
        <w:rPr>
          <w:rFonts w:ascii="Times New Roman" w:hAnsi="Times New Roman" w:cs="Times New Roman"/>
          <w:color w:val="0070C0"/>
        </w:rPr>
        <w:t xml:space="preserve">Sample size estimation was based on previous FMPI results. Using an expected </w:t>
      </w:r>
      <w:r w:rsidR="0003134B" w:rsidRPr="007F0657">
        <w:rPr>
          <w:rFonts w:ascii="Times New Roman" w:hAnsi="Times New Roman" w:cs="Times New Roman"/>
          <w:color w:val="0070C0"/>
        </w:rPr>
        <w:t xml:space="preserve">mean difference between groups of 0.3, and within patient standard deviation of 0.5, sample size estimation indicated that 61 patients would be needed </w:t>
      </w:r>
      <w:r w:rsidRPr="00065DAF">
        <w:rPr>
          <w:rFonts w:ascii="Times New Roman" w:hAnsi="Times New Roman" w:cs="Times New Roman"/>
          <w:color w:val="0070C0"/>
        </w:rPr>
        <w:t>for 90% power.</w:t>
      </w:r>
      <w:r w:rsidR="0003134B" w:rsidRPr="007F0657">
        <w:rPr>
          <w:rFonts w:ascii="Times New Roman" w:hAnsi="Times New Roman" w:cs="Times New Roman"/>
          <w:color w:val="0070C0"/>
        </w:rPr>
        <w:t xml:space="preserve"> Subjective owner assessments such as the FMPI have been found to be less sensitive than objective accelerometry and so a sample size estimation based on the FMPI was considered appropriate for evaluation of the data using accelerometry. </w:t>
      </w:r>
    </w:p>
    <w:p w14:paraId="1063EDC9" w14:textId="77777777" w:rsidR="001D7D4A" w:rsidRPr="00770218" w:rsidRDefault="001D7D4A" w:rsidP="00705B75">
      <w:pPr>
        <w:rPr>
          <w:rFonts w:ascii="Times New Roman" w:hAnsi="Times New Roman" w:cs="Times New Roman"/>
        </w:rPr>
      </w:pPr>
    </w:p>
    <w:p w14:paraId="64A5E414" w14:textId="77777777" w:rsidR="001D7D4A" w:rsidRPr="007E7600" w:rsidRDefault="001D7D4A" w:rsidP="00705B75">
      <w:pPr>
        <w:rPr>
          <w:rFonts w:ascii="Times New Roman" w:hAnsi="Times New Roman" w:cs="Times New Roman"/>
          <w:i/>
        </w:rPr>
      </w:pPr>
      <w:bookmarkStart w:id="6" w:name="h.d9e55fb87019"/>
      <w:bookmarkStart w:id="7" w:name="_Toc371673513"/>
      <w:bookmarkStart w:id="8" w:name="_Toc386025605"/>
      <w:bookmarkStart w:id="9" w:name="_Toc386098232"/>
      <w:bookmarkEnd w:id="6"/>
      <w:r w:rsidRPr="007E7600">
        <w:rPr>
          <w:rFonts w:ascii="Times New Roman" w:hAnsi="Times New Roman" w:cs="Times New Roman"/>
          <w:i/>
        </w:rPr>
        <w:t>Masking</w:t>
      </w:r>
      <w:bookmarkEnd w:id="7"/>
      <w:bookmarkEnd w:id="8"/>
      <w:bookmarkEnd w:id="9"/>
    </w:p>
    <w:p w14:paraId="4B2BBC9D" w14:textId="119DC0AC" w:rsidR="001D7D4A" w:rsidRPr="00770218" w:rsidRDefault="001D7D4A" w:rsidP="00705B75">
      <w:pPr>
        <w:rPr>
          <w:rFonts w:ascii="Times New Roman" w:hAnsi="Times New Roman" w:cs="Times New Roman"/>
        </w:rPr>
      </w:pPr>
      <w:r w:rsidRPr="00770218">
        <w:rPr>
          <w:rFonts w:ascii="Times New Roman" w:hAnsi="Times New Roman" w:cs="Times New Roman"/>
        </w:rPr>
        <w:t xml:space="preserve">NCSU-CVM Pharmacy personnel packaged meloxicam or placebo for administration to each cat. Placebo was identical to drug, minus the active ingredient, meloxicam. Packaging for </w:t>
      </w:r>
      <w:r>
        <w:rPr>
          <w:rFonts w:ascii="Times New Roman" w:hAnsi="Times New Roman" w:cs="Times New Roman"/>
        </w:rPr>
        <w:t>drug</w:t>
      </w:r>
      <w:r w:rsidRPr="00770218">
        <w:rPr>
          <w:rFonts w:ascii="Times New Roman" w:hAnsi="Times New Roman" w:cs="Times New Roman"/>
        </w:rPr>
        <w:t xml:space="preserve"> or placebo product was identical to prevent identification of treatment group by owners or investigators, and bottles were identified only by the days they were to be administered. Individual bottles for each period were delivered to the owner with both investigator and owner remaining masked to treatment group. </w:t>
      </w:r>
    </w:p>
    <w:p w14:paraId="67EFBBB5" w14:textId="77777777" w:rsidR="001D7D4A" w:rsidRPr="00770218" w:rsidRDefault="001D7D4A" w:rsidP="00705B75">
      <w:pPr>
        <w:rPr>
          <w:rFonts w:ascii="Times New Roman" w:hAnsi="Times New Roman" w:cs="Times New Roman"/>
        </w:rPr>
      </w:pPr>
    </w:p>
    <w:p w14:paraId="73010570" w14:textId="77777777" w:rsidR="001D7D4A" w:rsidRPr="007E7600" w:rsidRDefault="001D7D4A" w:rsidP="00705B75">
      <w:pPr>
        <w:rPr>
          <w:rFonts w:ascii="Times New Roman" w:hAnsi="Times New Roman" w:cs="Times New Roman"/>
          <w:i/>
        </w:rPr>
      </w:pPr>
      <w:r w:rsidRPr="007E7600">
        <w:rPr>
          <w:rFonts w:ascii="Times New Roman" w:hAnsi="Times New Roman" w:cs="Times New Roman"/>
          <w:i/>
        </w:rPr>
        <w:t>Study timeline</w:t>
      </w:r>
    </w:p>
    <w:p w14:paraId="2690A433" w14:textId="14D3307A" w:rsidR="001D7D4A" w:rsidRDefault="001D7D4A" w:rsidP="007F3E90">
      <w:pPr>
        <w:rPr>
          <w:rFonts w:ascii="Times New Roman" w:hAnsi="Times New Roman" w:cs="Times New Roman"/>
        </w:rPr>
      </w:pPr>
      <w:r w:rsidRPr="00770218">
        <w:rPr>
          <w:rFonts w:ascii="Times New Roman" w:hAnsi="Times New Roman" w:cs="Times New Roman"/>
        </w:rPr>
        <w:t xml:space="preserve">Cats were screened on Day 0. Eligible cats were enrolled and fitted with an activity monitor </w:t>
      </w:r>
      <w:r>
        <w:rPr>
          <w:rFonts w:ascii="Times New Roman" w:hAnsi="Times New Roman" w:cs="Times New Roman"/>
        </w:rPr>
        <w:t xml:space="preserve">(AM; </w:t>
      </w:r>
      <w:proofErr w:type="spellStart"/>
      <w:r>
        <w:rPr>
          <w:rFonts w:ascii="Times New Roman" w:hAnsi="Times New Roman" w:cs="Times New Roman"/>
        </w:rPr>
        <w:t>Actical</w:t>
      </w:r>
      <w:proofErr w:type="spellEnd"/>
      <w:r>
        <w:rPr>
          <w:rFonts w:ascii="Times New Roman" w:hAnsi="Times New Roman" w:cs="Times New Roman"/>
        </w:rPr>
        <w:t xml:space="preserve"> Z, Philips Respironics) </w:t>
      </w:r>
      <w:r w:rsidRPr="00770218">
        <w:rPr>
          <w:rFonts w:ascii="Times New Roman" w:hAnsi="Times New Roman" w:cs="Times New Roman"/>
        </w:rPr>
        <w:t>worn for the duration of the study. Owners were given placebo (unmasked) at 0.07 mL/kg/day to be given orally during the baseline period (Days 1-14). Following Day 14, all future treatments were masked</w:t>
      </w:r>
      <w:r>
        <w:rPr>
          <w:rFonts w:ascii="Times New Roman" w:hAnsi="Times New Roman" w:cs="Times New Roman"/>
        </w:rPr>
        <w:t xml:space="preserve"> and volume-matched</w:t>
      </w:r>
      <w:r w:rsidRPr="00770218">
        <w:rPr>
          <w:rFonts w:ascii="Times New Roman" w:hAnsi="Times New Roman" w:cs="Times New Roman"/>
        </w:rPr>
        <w:t xml:space="preserve">. </w:t>
      </w:r>
      <w:r w:rsidR="00342AB7">
        <w:rPr>
          <w:rFonts w:ascii="Times New Roman" w:hAnsi="Times New Roman" w:cs="Times New Roman"/>
        </w:rPr>
        <w:t>During treatment periods, cats received either placebo</w:t>
      </w:r>
      <w:r w:rsidR="00342AB7" w:rsidRPr="00770218">
        <w:rPr>
          <w:rFonts w:ascii="Times New Roman" w:hAnsi="Times New Roman" w:cs="Times New Roman"/>
        </w:rPr>
        <w:t xml:space="preserve"> (0.07</w:t>
      </w:r>
      <w:r w:rsidR="00342AB7">
        <w:rPr>
          <w:rFonts w:ascii="Times New Roman" w:hAnsi="Times New Roman" w:cs="Times New Roman"/>
        </w:rPr>
        <w:t xml:space="preserve"> </w:t>
      </w:r>
      <w:r w:rsidR="00342AB7" w:rsidRPr="00770218">
        <w:rPr>
          <w:rFonts w:ascii="Times New Roman" w:hAnsi="Times New Roman" w:cs="Times New Roman"/>
        </w:rPr>
        <w:t xml:space="preserve">ml/kg/day) </w:t>
      </w:r>
      <w:r w:rsidR="00342AB7">
        <w:rPr>
          <w:rFonts w:ascii="Times New Roman" w:hAnsi="Times New Roman" w:cs="Times New Roman"/>
        </w:rPr>
        <w:t>or</w:t>
      </w:r>
      <w:r w:rsidR="00342AB7" w:rsidRPr="00770218">
        <w:rPr>
          <w:rFonts w:ascii="Times New Roman" w:hAnsi="Times New Roman" w:cs="Times New Roman"/>
        </w:rPr>
        <w:t xml:space="preserve"> meloxicam (0.035</w:t>
      </w:r>
      <w:r w:rsidR="00342AB7">
        <w:rPr>
          <w:rFonts w:ascii="Times New Roman" w:hAnsi="Times New Roman" w:cs="Times New Roman"/>
        </w:rPr>
        <w:t xml:space="preserve"> </w:t>
      </w:r>
      <w:r w:rsidR="00342AB7" w:rsidRPr="00770218">
        <w:rPr>
          <w:rFonts w:ascii="Times New Roman" w:hAnsi="Times New Roman" w:cs="Times New Roman"/>
        </w:rPr>
        <w:t>mg/kg/day)</w:t>
      </w:r>
      <w:r w:rsidR="00342AB7">
        <w:rPr>
          <w:rFonts w:ascii="Times New Roman" w:hAnsi="Times New Roman" w:cs="Times New Roman"/>
        </w:rPr>
        <w:t>.</w:t>
      </w:r>
      <w:r w:rsidR="00B87061">
        <w:rPr>
          <w:rFonts w:ascii="Times New Roman" w:hAnsi="Times New Roman" w:cs="Times New Roman"/>
        </w:rPr>
        <w:t xml:space="preserve"> Following Day 14, there were 3 consecutive treatment periods: 1) placebo or meloxicam; 2) placebo; 3) meloxicam or placebo. As described above, all treatment periods were masked. </w:t>
      </w:r>
      <w:r w:rsidR="00D9288C" w:rsidRPr="00D9288C">
        <w:rPr>
          <w:rFonts w:ascii="Times New Roman" w:hAnsi="Times New Roman" w:cs="Times New Roman"/>
          <w:color w:val="0070C0"/>
        </w:rPr>
        <w:t xml:space="preserve">Each treatment period was 3 weeks long (including treatment period 2, which was the blinded washout period). </w:t>
      </w:r>
    </w:p>
    <w:p w14:paraId="5ADD97EE" w14:textId="021A6F1D" w:rsidR="00FF740C" w:rsidRPr="007B7B34" w:rsidRDefault="00FF740C" w:rsidP="007F3E90">
      <w:pPr>
        <w:rPr>
          <w:rFonts w:ascii="Times New Roman" w:hAnsi="Times New Roman" w:cs="Times New Roman"/>
          <w:color w:val="0070C0"/>
        </w:rPr>
      </w:pPr>
    </w:p>
    <w:p w14:paraId="4B25635B" w14:textId="70014962" w:rsidR="00FF740C" w:rsidRPr="007B7B34" w:rsidRDefault="00FF740C" w:rsidP="007F3E90">
      <w:pPr>
        <w:rPr>
          <w:rFonts w:ascii="Times New Roman" w:hAnsi="Times New Roman" w:cs="Times New Roman"/>
          <w:i/>
          <w:iCs/>
          <w:color w:val="0070C0"/>
        </w:rPr>
      </w:pPr>
      <w:r w:rsidRPr="007B7B34">
        <w:rPr>
          <w:rFonts w:ascii="Times New Roman" w:hAnsi="Times New Roman" w:cs="Times New Roman"/>
          <w:i/>
          <w:iCs/>
          <w:color w:val="0070C0"/>
        </w:rPr>
        <w:t>Drug</w:t>
      </w:r>
    </w:p>
    <w:p w14:paraId="7C692F41" w14:textId="10A4F63F" w:rsidR="00FF740C" w:rsidRPr="007B7B34" w:rsidRDefault="00FF740C" w:rsidP="007F3E90">
      <w:pPr>
        <w:rPr>
          <w:rFonts w:ascii="Times New Roman" w:hAnsi="Times New Roman" w:cs="Times New Roman"/>
          <w:color w:val="0070C0"/>
        </w:rPr>
      </w:pPr>
      <w:r w:rsidRPr="007B7B34">
        <w:rPr>
          <w:rFonts w:ascii="Times New Roman" w:hAnsi="Times New Roman" w:cs="Times New Roman"/>
          <w:color w:val="0070C0"/>
        </w:rPr>
        <w:t xml:space="preserve">The drug used (meloxicam) was </w:t>
      </w:r>
      <w:r w:rsidR="007B7B34" w:rsidRPr="007B7B34">
        <w:rPr>
          <w:rFonts w:ascii="Times New Roman" w:hAnsi="Times New Roman" w:cs="Times New Roman"/>
          <w:color w:val="0070C0"/>
        </w:rPr>
        <w:t xml:space="preserve">commercially available (0.5mg/mL) </w:t>
      </w:r>
      <w:r w:rsidRPr="007B7B34">
        <w:rPr>
          <w:rFonts w:ascii="Times New Roman" w:hAnsi="Times New Roman" w:cs="Times New Roman"/>
          <w:color w:val="0070C0"/>
        </w:rPr>
        <w:t>supplied by the sponsor of the original study (</w:t>
      </w:r>
      <w:proofErr w:type="spellStart"/>
      <w:r w:rsidRPr="007B7B34">
        <w:rPr>
          <w:rFonts w:ascii="Times New Roman" w:hAnsi="Times New Roman" w:cs="Times New Roman"/>
          <w:color w:val="0070C0"/>
        </w:rPr>
        <w:t>Boeringher</w:t>
      </w:r>
      <w:proofErr w:type="spellEnd"/>
      <w:r w:rsidRPr="007B7B34">
        <w:rPr>
          <w:rFonts w:ascii="Times New Roman" w:hAnsi="Times New Roman" w:cs="Times New Roman"/>
          <w:color w:val="0070C0"/>
        </w:rPr>
        <w:t xml:space="preserve"> Ingelheim) (Carbopol</w:t>
      </w:r>
      <w:r w:rsidRPr="007B7B34">
        <w:rPr>
          <w:rFonts w:ascii="Times New Roman" w:hAnsi="Times New Roman" w:cs="Times New Roman"/>
          <w:color w:val="0070C0"/>
          <w:vertAlign w:val="superscript"/>
        </w:rPr>
        <w:t>®</w:t>
      </w:r>
      <w:r w:rsidRPr="007B7B34">
        <w:rPr>
          <w:rFonts w:ascii="Times New Roman" w:hAnsi="Times New Roman" w:cs="Times New Roman"/>
          <w:color w:val="0070C0"/>
        </w:rPr>
        <w:t>-based, benzoate-preserved, colloidal sol containing meloxicam at 0.0</w:t>
      </w:r>
      <w:r w:rsidR="007B7B34" w:rsidRPr="007B7B34">
        <w:rPr>
          <w:rFonts w:ascii="Times New Roman" w:hAnsi="Times New Roman" w:cs="Times New Roman"/>
          <w:color w:val="0070C0"/>
        </w:rPr>
        <w:t>5</w:t>
      </w:r>
      <w:r w:rsidRPr="007B7B34">
        <w:rPr>
          <w:rFonts w:ascii="Times New Roman" w:hAnsi="Times New Roman" w:cs="Times New Roman"/>
          <w:color w:val="0070C0"/>
        </w:rPr>
        <w:t xml:space="preserve">mg/mL). The placebo was supplied by </w:t>
      </w:r>
      <w:proofErr w:type="spellStart"/>
      <w:r w:rsidRPr="007B7B34">
        <w:rPr>
          <w:rFonts w:ascii="Times New Roman" w:hAnsi="Times New Roman" w:cs="Times New Roman"/>
          <w:color w:val="0070C0"/>
        </w:rPr>
        <w:t>Boeringher</w:t>
      </w:r>
      <w:proofErr w:type="spellEnd"/>
      <w:r w:rsidRPr="007B7B34">
        <w:rPr>
          <w:rFonts w:ascii="Times New Roman" w:hAnsi="Times New Roman" w:cs="Times New Roman"/>
          <w:color w:val="0070C0"/>
        </w:rPr>
        <w:t xml:space="preserve"> Ingelheim, and was identical to meloxicam, but without the active ingredient. </w:t>
      </w:r>
    </w:p>
    <w:p w14:paraId="7E5A7D40" w14:textId="7083F3C9" w:rsidR="005E4E6D" w:rsidRDefault="005E4E6D" w:rsidP="007F3E90">
      <w:pPr>
        <w:rPr>
          <w:rFonts w:ascii="Times New Roman" w:hAnsi="Times New Roman" w:cs="Times New Roman"/>
        </w:rPr>
      </w:pPr>
    </w:p>
    <w:p w14:paraId="112C69D2" w14:textId="76818150" w:rsidR="005E4E6D" w:rsidRPr="007F0657" w:rsidRDefault="005E4E6D" w:rsidP="007F3E90">
      <w:pPr>
        <w:rPr>
          <w:rFonts w:ascii="Times New Roman" w:hAnsi="Times New Roman" w:cs="Times New Roman"/>
          <w:i/>
          <w:iCs/>
          <w:color w:val="0070C0"/>
        </w:rPr>
      </w:pPr>
      <w:r w:rsidRPr="007F0657">
        <w:rPr>
          <w:rFonts w:ascii="Times New Roman" w:hAnsi="Times New Roman" w:cs="Times New Roman"/>
          <w:i/>
          <w:iCs/>
          <w:color w:val="0070C0"/>
        </w:rPr>
        <w:t>Cases evaluated</w:t>
      </w:r>
    </w:p>
    <w:p w14:paraId="614ACF53" w14:textId="65F8E017" w:rsidR="005E4E6D" w:rsidRDefault="005E4E6D" w:rsidP="007F3E90">
      <w:pPr>
        <w:rPr>
          <w:rFonts w:ascii="Times New Roman" w:hAnsi="Times New Roman" w:cs="Times New Roman"/>
          <w:color w:val="0070C0"/>
          <w:lang w:bidi="en-US"/>
        </w:rPr>
      </w:pPr>
      <w:r w:rsidRPr="005E4E6D">
        <w:rPr>
          <w:rFonts w:ascii="Times New Roman" w:hAnsi="Times New Roman" w:cs="Times New Roman"/>
          <w:color w:val="0070C0"/>
          <w:lang w:bidi="en-US"/>
        </w:rPr>
        <w:t>A total of 66 subjects were enrolled in the original study of which 58 had available accelerometer measurements from both arms of the cross-over design.</w:t>
      </w:r>
      <w:r>
        <w:rPr>
          <w:rFonts w:ascii="Times New Roman" w:hAnsi="Times New Roman" w:cs="Times New Roman"/>
          <w:color w:val="0070C0"/>
          <w:lang w:bidi="en-US"/>
        </w:rPr>
        <w:t xml:space="preserve"> Of the 66 subjects enrolled, 8 cats did not complete both arms of the study: 3 cats were withdrawn prior to the first treatment period due to owner non-compliance; </w:t>
      </w:r>
      <w:r w:rsidR="006254FB">
        <w:rPr>
          <w:rFonts w:ascii="Times New Roman" w:hAnsi="Times New Roman" w:cs="Times New Roman"/>
          <w:color w:val="0070C0"/>
          <w:lang w:bidi="en-US"/>
        </w:rPr>
        <w:t>4 cats were withdrawn after the first treatment (2 for vomiting, 1 for behavior disorder, 1 for seizures); 1 cat was withdrawn at the end of the wash-out period due to acute kidney injury) (See figure 2 o</w:t>
      </w:r>
      <w:r w:rsidR="0050092F">
        <w:rPr>
          <w:rFonts w:ascii="Times New Roman" w:hAnsi="Times New Roman" w:cs="Times New Roman"/>
          <w:color w:val="0070C0"/>
          <w:lang w:bidi="en-US"/>
        </w:rPr>
        <w:t xml:space="preserve">f </w:t>
      </w:r>
      <w:r w:rsidR="00FE0718" w:rsidRPr="00FE0718">
        <w:rPr>
          <w:rFonts w:ascii="Times New Roman" w:hAnsi="Times New Roman" w:cs="Times New Roman"/>
          <w:color w:val="0070C0"/>
          <w:lang w:bidi="en-US"/>
        </w:rPr>
        <w:t>{Gruen, 2015 #15175}</w:t>
      </w:r>
      <w:r w:rsidR="006254FB">
        <w:rPr>
          <w:rFonts w:ascii="Times New Roman" w:hAnsi="Times New Roman" w:cs="Times New Roman"/>
          <w:color w:val="0070C0"/>
          <w:lang w:bidi="en-US"/>
        </w:rPr>
        <w:t>)</w:t>
      </w:r>
    </w:p>
    <w:p w14:paraId="5644DC1A" w14:textId="2ABCB04E" w:rsidR="007F0657" w:rsidRDefault="007F0657" w:rsidP="007F3E90">
      <w:pPr>
        <w:rPr>
          <w:rFonts w:ascii="Times New Roman" w:hAnsi="Times New Roman" w:cs="Times New Roman"/>
          <w:color w:val="0070C0"/>
          <w:lang w:bidi="en-US"/>
        </w:rPr>
      </w:pPr>
    </w:p>
    <w:p w14:paraId="23C47887" w14:textId="77777777" w:rsidR="007F0657" w:rsidRDefault="007F0657" w:rsidP="007F3E90">
      <w:pPr>
        <w:rPr>
          <w:rFonts w:ascii="Times New Roman" w:hAnsi="Times New Roman" w:cs="Times New Roman"/>
          <w:color w:val="0070C0"/>
          <w:lang w:bidi="en-US"/>
        </w:rPr>
      </w:pPr>
    </w:p>
    <w:p w14:paraId="7C8B231A" w14:textId="00CEA92A" w:rsidR="006254FB" w:rsidRDefault="006254FB" w:rsidP="007F3E90">
      <w:pPr>
        <w:rPr>
          <w:rFonts w:ascii="Times New Roman" w:hAnsi="Times New Roman" w:cs="Times New Roman"/>
          <w:color w:val="0070C0"/>
          <w:lang w:bidi="en-US"/>
        </w:rPr>
      </w:pPr>
    </w:p>
    <w:p w14:paraId="66A8E62D" w14:textId="1B245EAF" w:rsidR="00C65869" w:rsidRDefault="00C65869" w:rsidP="00705B75"/>
    <w:sectPr w:rsidR="00C65869" w:rsidSect="00D92D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ppsewzrvf55ea25gxs5zretszf0zdp2pf&quot;&gt;General-Pain-Converted&lt;record-ids&gt;&lt;item&gt;15175&lt;/item&gt;&lt;item&gt;18211&lt;/item&gt;&lt;/record-ids&gt;&lt;/item&gt;&lt;/Libraries&gt;"/>
  </w:docVars>
  <w:rsids>
    <w:rsidRoot w:val="001D7D4A"/>
    <w:rsid w:val="00006410"/>
    <w:rsid w:val="000104EE"/>
    <w:rsid w:val="000216EE"/>
    <w:rsid w:val="00022E64"/>
    <w:rsid w:val="000237A7"/>
    <w:rsid w:val="0003033B"/>
    <w:rsid w:val="0003134B"/>
    <w:rsid w:val="000321DA"/>
    <w:rsid w:val="000365C0"/>
    <w:rsid w:val="00037653"/>
    <w:rsid w:val="0004309F"/>
    <w:rsid w:val="00044011"/>
    <w:rsid w:val="0005440B"/>
    <w:rsid w:val="00057441"/>
    <w:rsid w:val="00061A63"/>
    <w:rsid w:val="00065DAF"/>
    <w:rsid w:val="00065E48"/>
    <w:rsid w:val="00070E1C"/>
    <w:rsid w:val="00081378"/>
    <w:rsid w:val="00090DE7"/>
    <w:rsid w:val="000A431C"/>
    <w:rsid w:val="000A6525"/>
    <w:rsid w:val="000C23BA"/>
    <w:rsid w:val="000D730A"/>
    <w:rsid w:val="000E1D6F"/>
    <w:rsid w:val="000E2401"/>
    <w:rsid w:val="000E5C69"/>
    <w:rsid w:val="000E7521"/>
    <w:rsid w:val="000F6128"/>
    <w:rsid w:val="000F6145"/>
    <w:rsid w:val="0010118E"/>
    <w:rsid w:val="00101477"/>
    <w:rsid w:val="001020FF"/>
    <w:rsid w:val="00102174"/>
    <w:rsid w:val="00114B15"/>
    <w:rsid w:val="00124E85"/>
    <w:rsid w:val="00126833"/>
    <w:rsid w:val="00130BD2"/>
    <w:rsid w:val="00146072"/>
    <w:rsid w:val="00163B59"/>
    <w:rsid w:val="00167199"/>
    <w:rsid w:val="00187DFC"/>
    <w:rsid w:val="00196C13"/>
    <w:rsid w:val="001A377F"/>
    <w:rsid w:val="001A49A6"/>
    <w:rsid w:val="001C38D3"/>
    <w:rsid w:val="001C4397"/>
    <w:rsid w:val="001C6A65"/>
    <w:rsid w:val="001C6FD2"/>
    <w:rsid w:val="001C72F1"/>
    <w:rsid w:val="001D24F8"/>
    <w:rsid w:val="001D25F7"/>
    <w:rsid w:val="001D446D"/>
    <w:rsid w:val="001D7D4A"/>
    <w:rsid w:val="001E1D02"/>
    <w:rsid w:val="0020041F"/>
    <w:rsid w:val="00200E5E"/>
    <w:rsid w:val="0020443A"/>
    <w:rsid w:val="00204587"/>
    <w:rsid w:val="00211497"/>
    <w:rsid w:val="002150AD"/>
    <w:rsid w:val="002230D1"/>
    <w:rsid w:val="0022367C"/>
    <w:rsid w:val="00224F1E"/>
    <w:rsid w:val="0022677E"/>
    <w:rsid w:val="002327D8"/>
    <w:rsid w:val="00237DA3"/>
    <w:rsid w:val="00243699"/>
    <w:rsid w:val="00244FED"/>
    <w:rsid w:val="0025053B"/>
    <w:rsid w:val="002513F3"/>
    <w:rsid w:val="00253474"/>
    <w:rsid w:val="00262087"/>
    <w:rsid w:val="002813F8"/>
    <w:rsid w:val="00283564"/>
    <w:rsid w:val="0028599F"/>
    <w:rsid w:val="00295FA2"/>
    <w:rsid w:val="002A2E11"/>
    <w:rsid w:val="002A526D"/>
    <w:rsid w:val="002A5927"/>
    <w:rsid w:val="002B47DC"/>
    <w:rsid w:val="002C2D8B"/>
    <w:rsid w:val="002C42B2"/>
    <w:rsid w:val="002D58C0"/>
    <w:rsid w:val="002D5A3E"/>
    <w:rsid w:val="002F017D"/>
    <w:rsid w:val="002F4861"/>
    <w:rsid w:val="002F6276"/>
    <w:rsid w:val="0030258E"/>
    <w:rsid w:val="003127EE"/>
    <w:rsid w:val="00312B16"/>
    <w:rsid w:val="00320673"/>
    <w:rsid w:val="00321D04"/>
    <w:rsid w:val="0033041D"/>
    <w:rsid w:val="003306EF"/>
    <w:rsid w:val="00330E6B"/>
    <w:rsid w:val="003346F4"/>
    <w:rsid w:val="0033511B"/>
    <w:rsid w:val="00342410"/>
    <w:rsid w:val="00342AB7"/>
    <w:rsid w:val="00351243"/>
    <w:rsid w:val="003675CB"/>
    <w:rsid w:val="00372970"/>
    <w:rsid w:val="00380435"/>
    <w:rsid w:val="00382A91"/>
    <w:rsid w:val="0039314A"/>
    <w:rsid w:val="00393545"/>
    <w:rsid w:val="003A164F"/>
    <w:rsid w:val="003A4BA1"/>
    <w:rsid w:val="003B0A75"/>
    <w:rsid w:val="003B27D1"/>
    <w:rsid w:val="003B6996"/>
    <w:rsid w:val="003C163F"/>
    <w:rsid w:val="003C382C"/>
    <w:rsid w:val="003C4B20"/>
    <w:rsid w:val="003C5827"/>
    <w:rsid w:val="003C5852"/>
    <w:rsid w:val="003C76E0"/>
    <w:rsid w:val="003D1DE9"/>
    <w:rsid w:val="003E16BE"/>
    <w:rsid w:val="003E3753"/>
    <w:rsid w:val="003E46F5"/>
    <w:rsid w:val="003E6C20"/>
    <w:rsid w:val="003F2AB9"/>
    <w:rsid w:val="003F5C96"/>
    <w:rsid w:val="004011CE"/>
    <w:rsid w:val="00413045"/>
    <w:rsid w:val="00421331"/>
    <w:rsid w:val="00421577"/>
    <w:rsid w:val="0043790A"/>
    <w:rsid w:val="0046137B"/>
    <w:rsid w:val="00466639"/>
    <w:rsid w:val="00466D8F"/>
    <w:rsid w:val="004675AD"/>
    <w:rsid w:val="0048030C"/>
    <w:rsid w:val="004855D3"/>
    <w:rsid w:val="00486D97"/>
    <w:rsid w:val="004A08AE"/>
    <w:rsid w:val="004A36A0"/>
    <w:rsid w:val="004A63A0"/>
    <w:rsid w:val="004A70D5"/>
    <w:rsid w:val="004B1AA7"/>
    <w:rsid w:val="004B31BE"/>
    <w:rsid w:val="004B6A96"/>
    <w:rsid w:val="004C48B6"/>
    <w:rsid w:val="004C6DE4"/>
    <w:rsid w:val="004C7FDC"/>
    <w:rsid w:val="004D12DC"/>
    <w:rsid w:val="004E0D9B"/>
    <w:rsid w:val="004F53A8"/>
    <w:rsid w:val="004F7934"/>
    <w:rsid w:val="00500106"/>
    <w:rsid w:val="0050092F"/>
    <w:rsid w:val="00514F8C"/>
    <w:rsid w:val="005173F4"/>
    <w:rsid w:val="00531BFB"/>
    <w:rsid w:val="005328ED"/>
    <w:rsid w:val="00532F8A"/>
    <w:rsid w:val="0055119D"/>
    <w:rsid w:val="00554835"/>
    <w:rsid w:val="00556379"/>
    <w:rsid w:val="00556B00"/>
    <w:rsid w:val="00566135"/>
    <w:rsid w:val="00573D8D"/>
    <w:rsid w:val="00574CA1"/>
    <w:rsid w:val="00575621"/>
    <w:rsid w:val="00582CA3"/>
    <w:rsid w:val="005A095E"/>
    <w:rsid w:val="005B44FD"/>
    <w:rsid w:val="005C0329"/>
    <w:rsid w:val="005C4B26"/>
    <w:rsid w:val="005D1FE1"/>
    <w:rsid w:val="005D43A1"/>
    <w:rsid w:val="005D4FE5"/>
    <w:rsid w:val="005E333C"/>
    <w:rsid w:val="005E4E6D"/>
    <w:rsid w:val="006050AB"/>
    <w:rsid w:val="00610125"/>
    <w:rsid w:val="00612335"/>
    <w:rsid w:val="006254FB"/>
    <w:rsid w:val="0063782C"/>
    <w:rsid w:val="006557D2"/>
    <w:rsid w:val="006641D4"/>
    <w:rsid w:val="00670ADC"/>
    <w:rsid w:val="006766C3"/>
    <w:rsid w:val="006844E3"/>
    <w:rsid w:val="0068526C"/>
    <w:rsid w:val="006857B3"/>
    <w:rsid w:val="00692CAF"/>
    <w:rsid w:val="006950BD"/>
    <w:rsid w:val="00696BF5"/>
    <w:rsid w:val="00697660"/>
    <w:rsid w:val="006A13F6"/>
    <w:rsid w:val="006A58B2"/>
    <w:rsid w:val="006A7E23"/>
    <w:rsid w:val="006B06A0"/>
    <w:rsid w:val="006C118D"/>
    <w:rsid w:val="006C233E"/>
    <w:rsid w:val="006C51B6"/>
    <w:rsid w:val="006C6589"/>
    <w:rsid w:val="006C7BFC"/>
    <w:rsid w:val="006E00EB"/>
    <w:rsid w:val="006E404F"/>
    <w:rsid w:val="006E628C"/>
    <w:rsid w:val="006E72C1"/>
    <w:rsid w:val="00703F97"/>
    <w:rsid w:val="00705B75"/>
    <w:rsid w:val="00733B1B"/>
    <w:rsid w:val="007358C8"/>
    <w:rsid w:val="0074014A"/>
    <w:rsid w:val="00740156"/>
    <w:rsid w:val="007404E9"/>
    <w:rsid w:val="00740DC3"/>
    <w:rsid w:val="00741644"/>
    <w:rsid w:val="007459D2"/>
    <w:rsid w:val="00746C9D"/>
    <w:rsid w:val="00764D54"/>
    <w:rsid w:val="007653D0"/>
    <w:rsid w:val="0076634D"/>
    <w:rsid w:val="007A1479"/>
    <w:rsid w:val="007A24E7"/>
    <w:rsid w:val="007A55FB"/>
    <w:rsid w:val="007B3338"/>
    <w:rsid w:val="007B7B34"/>
    <w:rsid w:val="007D2633"/>
    <w:rsid w:val="007D4BBC"/>
    <w:rsid w:val="007D597A"/>
    <w:rsid w:val="007F0657"/>
    <w:rsid w:val="007F25DF"/>
    <w:rsid w:val="007F26C9"/>
    <w:rsid w:val="007F3E90"/>
    <w:rsid w:val="00807E40"/>
    <w:rsid w:val="0082690B"/>
    <w:rsid w:val="0085254F"/>
    <w:rsid w:val="00855BBE"/>
    <w:rsid w:val="00860021"/>
    <w:rsid w:val="00862A30"/>
    <w:rsid w:val="008725AD"/>
    <w:rsid w:val="00873991"/>
    <w:rsid w:val="008779D5"/>
    <w:rsid w:val="0089710E"/>
    <w:rsid w:val="008A196C"/>
    <w:rsid w:val="008A4B93"/>
    <w:rsid w:val="008B002B"/>
    <w:rsid w:val="008B0223"/>
    <w:rsid w:val="008B2AC2"/>
    <w:rsid w:val="008B7606"/>
    <w:rsid w:val="008C1692"/>
    <w:rsid w:val="008D145D"/>
    <w:rsid w:val="008D53B2"/>
    <w:rsid w:val="008D6C35"/>
    <w:rsid w:val="00904456"/>
    <w:rsid w:val="009051EA"/>
    <w:rsid w:val="00920745"/>
    <w:rsid w:val="00922591"/>
    <w:rsid w:val="00924254"/>
    <w:rsid w:val="0093394E"/>
    <w:rsid w:val="00933990"/>
    <w:rsid w:val="00933B75"/>
    <w:rsid w:val="00933F89"/>
    <w:rsid w:val="009357B5"/>
    <w:rsid w:val="00950137"/>
    <w:rsid w:val="00956343"/>
    <w:rsid w:val="00967D83"/>
    <w:rsid w:val="00970E69"/>
    <w:rsid w:val="00973426"/>
    <w:rsid w:val="00974A30"/>
    <w:rsid w:val="0097528A"/>
    <w:rsid w:val="00975438"/>
    <w:rsid w:val="00976022"/>
    <w:rsid w:val="00997D27"/>
    <w:rsid w:val="009A19F9"/>
    <w:rsid w:val="009A2472"/>
    <w:rsid w:val="009B0A5B"/>
    <w:rsid w:val="009B0E79"/>
    <w:rsid w:val="009B58A0"/>
    <w:rsid w:val="009C0CC1"/>
    <w:rsid w:val="009C2006"/>
    <w:rsid w:val="009D4CEF"/>
    <w:rsid w:val="009D7D7C"/>
    <w:rsid w:val="009F0388"/>
    <w:rsid w:val="009F40A0"/>
    <w:rsid w:val="00A00F0E"/>
    <w:rsid w:val="00A0213C"/>
    <w:rsid w:val="00A12503"/>
    <w:rsid w:val="00A239E6"/>
    <w:rsid w:val="00A23CB4"/>
    <w:rsid w:val="00A24489"/>
    <w:rsid w:val="00A27551"/>
    <w:rsid w:val="00A27693"/>
    <w:rsid w:val="00A33507"/>
    <w:rsid w:val="00A46DFD"/>
    <w:rsid w:val="00A62F6E"/>
    <w:rsid w:val="00A65584"/>
    <w:rsid w:val="00A8035F"/>
    <w:rsid w:val="00A8410F"/>
    <w:rsid w:val="00A85826"/>
    <w:rsid w:val="00A8584D"/>
    <w:rsid w:val="00AA02FE"/>
    <w:rsid w:val="00AA416A"/>
    <w:rsid w:val="00AA73AF"/>
    <w:rsid w:val="00AB1959"/>
    <w:rsid w:val="00AC15D7"/>
    <w:rsid w:val="00AC36B7"/>
    <w:rsid w:val="00AD097D"/>
    <w:rsid w:val="00AE1E11"/>
    <w:rsid w:val="00B01995"/>
    <w:rsid w:val="00B106C1"/>
    <w:rsid w:val="00B20613"/>
    <w:rsid w:val="00B25A3C"/>
    <w:rsid w:val="00B34F86"/>
    <w:rsid w:val="00B37EC5"/>
    <w:rsid w:val="00B40624"/>
    <w:rsid w:val="00B4612F"/>
    <w:rsid w:val="00B51376"/>
    <w:rsid w:val="00B65BB7"/>
    <w:rsid w:val="00B72BE8"/>
    <w:rsid w:val="00B736A4"/>
    <w:rsid w:val="00B749BC"/>
    <w:rsid w:val="00B74AC7"/>
    <w:rsid w:val="00B804BC"/>
    <w:rsid w:val="00B843A3"/>
    <w:rsid w:val="00B87061"/>
    <w:rsid w:val="00B915E3"/>
    <w:rsid w:val="00BA15D4"/>
    <w:rsid w:val="00BA7931"/>
    <w:rsid w:val="00BB0232"/>
    <w:rsid w:val="00BB6EAE"/>
    <w:rsid w:val="00BD5E03"/>
    <w:rsid w:val="00BE7398"/>
    <w:rsid w:val="00BF0065"/>
    <w:rsid w:val="00BF5457"/>
    <w:rsid w:val="00C16750"/>
    <w:rsid w:val="00C16D08"/>
    <w:rsid w:val="00C33921"/>
    <w:rsid w:val="00C34074"/>
    <w:rsid w:val="00C34433"/>
    <w:rsid w:val="00C43BC2"/>
    <w:rsid w:val="00C449F7"/>
    <w:rsid w:val="00C52002"/>
    <w:rsid w:val="00C52582"/>
    <w:rsid w:val="00C642D3"/>
    <w:rsid w:val="00C65869"/>
    <w:rsid w:val="00C7390B"/>
    <w:rsid w:val="00C7704A"/>
    <w:rsid w:val="00C80731"/>
    <w:rsid w:val="00CA0F69"/>
    <w:rsid w:val="00CA5BAF"/>
    <w:rsid w:val="00CB4B9F"/>
    <w:rsid w:val="00CD0C71"/>
    <w:rsid w:val="00CD39DE"/>
    <w:rsid w:val="00CE02E0"/>
    <w:rsid w:val="00CE54F3"/>
    <w:rsid w:val="00CE7393"/>
    <w:rsid w:val="00CE7554"/>
    <w:rsid w:val="00D03A59"/>
    <w:rsid w:val="00D05EA0"/>
    <w:rsid w:val="00D1350F"/>
    <w:rsid w:val="00D173B2"/>
    <w:rsid w:val="00D2170C"/>
    <w:rsid w:val="00D315F3"/>
    <w:rsid w:val="00D43D6F"/>
    <w:rsid w:val="00D44ABF"/>
    <w:rsid w:val="00D53D9A"/>
    <w:rsid w:val="00D55A8B"/>
    <w:rsid w:val="00D55D70"/>
    <w:rsid w:val="00D5768D"/>
    <w:rsid w:val="00D578E7"/>
    <w:rsid w:val="00D72947"/>
    <w:rsid w:val="00D762AA"/>
    <w:rsid w:val="00D774BD"/>
    <w:rsid w:val="00D85DC9"/>
    <w:rsid w:val="00D87558"/>
    <w:rsid w:val="00D87DB8"/>
    <w:rsid w:val="00D9170C"/>
    <w:rsid w:val="00D9288C"/>
    <w:rsid w:val="00D92DB1"/>
    <w:rsid w:val="00DA0AB8"/>
    <w:rsid w:val="00DA138F"/>
    <w:rsid w:val="00DA386E"/>
    <w:rsid w:val="00DA468E"/>
    <w:rsid w:val="00DB306C"/>
    <w:rsid w:val="00DB5D07"/>
    <w:rsid w:val="00DB6AFB"/>
    <w:rsid w:val="00DC1C6C"/>
    <w:rsid w:val="00DD20E0"/>
    <w:rsid w:val="00DD5739"/>
    <w:rsid w:val="00DE4186"/>
    <w:rsid w:val="00DF4B42"/>
    <w:rsid w:val="00E00801"/>
    <w:rsid w:val="00E0173A"/>
    <w:rsid w:val="00E13B6F"/>
    <w:rsid w:val="00E165BB"/>
    <w:rsid w:val="00E27CFA"/>
    <w:rsid w:val="00E530AC"/>
    <w:rsid w:val="00E54B24"/>
    <w:rsid w:val="00E5597F"/>
    <w:rsid w:val="00E638A0"/>
    <w:rsid w:val="00E71F43"/>
    <w:rsid w:val="00E77921"/>
    <w:rsid w:val="00E830B9"/>
    <w:rsid w:val="00E85016"/>
    <w:rsid w:val="00E92BD5"/>
    <w:rsid w:val="00E96B7A"/>
    <w:rsid w:val="00E96B8F"/>
    <w:rsid w:val="00EA0FA3"/>
    <w:rsid w:val="00EA1758"/>
    <w:rsid w:val="00EB3BE1"/>
    <w:rsid w:val="00EB6CAA"/>
    <w:rsid w:val="00EC31AF"/>
    <w:rsid w:val="00ED68E5"/>
    <w:rsid w:val="00EE5365"/>
    <w:rsid w:val="00EE56BD"/>
    <w:rsid w:val="00EE74C5"/>
    <w:rsid w:val="00F04705"/>
    <w:rsid w:val="00F10DA4"/>
    <w:rsid w:val="00F121C4"/>
    <w:rsid w:val="00F13747"/>
    <w:rsid w:val="00F14799"/>
    <w:rsid w:val="00F14BC4"/>
    <w:rsid w:val="00F159F8"/>
    <w:rsid w:val="00F27C58"/>
    <w:rsid w:val="00F37CC7"/>
    <w:rsid w:val="00F42AFF"/>
    <w:rsid w:val="00F44D55"/>
    <w:rsid w:val="00F456C1"/>
    <w:rsid w:val="00F52668"/>
    <w:rsid w:val="00F54970"/>
    <w:rsid w:val="00F65A7D"/>
    <w:rsid w:val="00F73A6B"/>
    <w:rsid w:val="00F9349D"/>
    <w:rsid w:val="00F961F3"/>
    <w:rsid w:val="00F967E1"/>
    <w:rsid w:val="00FA3497"/>
    <w:rsid w:val="00FA6BB6"/>
    <w:rsid w:val="00FC3844"/>
    <w:rsid w:val="00FD1934"/>
    <w:rsid w:val="00FD1BA5"/>
    <w:rsid w:val="00FE0718"/>
    <w:rsid w:val="00FE1D1C"/>
    <w:rsid w:val="00FE21F5"/>
    <w:rsid w:val="00FE2C38"/>
    <w:rsid w:val="00FE5C5A"/>
    <w:rsid w:val="00FF3B04"/>
    <w:rsid w:val="00FF7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B61CDD"/>
  <w15:chartTrackingRefBased/>
  <w15:docId w15:val="{A54A54F2-B07A-5C4E-8360-60FAAB71E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D4A"/>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36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36A0"/>
    <w:rPr>
      <w:rFonts w:ascii="Times New Roman" w:eastAsiaTheme="minorEastAsia" w:hAnsi="Times New Roman" w:cs="Times New Roman"/>
      <w:sz w:val="18"/>
      <w:szCs w:val="18"/>
    </w:rPr>
  </w:style>
  <w:style w:type="paragraph" w:customStyle="1" w:styleId="EndNoteBibliographyTitle">
    <w:name w:val="EndNote Bibliography Title"/>
    <w:basedOn w:val="Normal"/>
    <w:link w:val="EndNoteBibliographyTitleChar"/>
    <w:rsid w:val="007F065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F0657"/>
    <w:rPr>
      <w:rFonts w:ascii="Calibri" w:eastAsiaTheme="minorEastAsia" w:hAnsi="Calibri" w:cs="Calibri"/>
    </w:rPr>
  </w:style>
  <w:style w:type="paragraph" w:customStyle="1" w:styleId="EndNoteBibliography">
    <w:name w:val="EndNote Bibliography"/>
    <w:basedOn w:val="Normal"/>
    <w:link w:val="EndNoteBibliographyChar"/>
    <w:rsid w:val="007F0657"/>
    <w:rPr>
      <w:rFonts w:ascii="Calibri" w:hAnsi="Calibri" w:cs="Calibri"/>
    </w:rPr>
  </w:style>
  <w:style w:type="character" w:customStyle="1" w:styleId="EndNoteBibliographyChar">
    <w:name w:val="EndNote Bibliography Char"/>
    <w:basedOn w:val="DefaultParagraphFont"/>
    <w:link w:val="EndNoteBibliography"/>
    <w:rsid w:val="007F0657"/>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50</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X Lascelles</dc:creator>
  <cp:keywords/>
  <dc:description/>
  <cp:lastModifiedBy>BDX Lascelles</cp:lastModifiedBy>
  <cp:revision>10</cp:revision>
  <dcterms:created xsi:type="dcterms:W3CDTF">2020-10-13T14:26:00Z</dcterms:created>
  <dcterms:modified xsi:type="dcterms:W3CDTF">2020-10-27T13:05:00Z</dcterms:modified>
</cp:coreProperties>
</file>